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3"/>
      </w:tblGrid>
      <w:tr w:rsidR="00C4705A" w:rsidTr="00C4705A">
        <w:tc>
          <w:tcPr>
            <w:tcW w:w="0" w:type="auto"/>
          </w:tcPr>
          <w:p w:rsidR="00C4705A" w:rsidRPr="000934ED" w:rsidRDefault="00C4705A" w:rsidP="00456BBB">
            <w:pPr>
              <w:rPr>
                <w:rFonts w:ascii="Calibri" w:hAnsi="Calibri" w:cs="Arial"/>
                <w:b/>
                <w:sz w:val="24"/>
                <w:szCs w:val="24"/>
              </w:rPr>
            </w:pPr>
            <w:r>
              <w:rPr>
                <w:rFonts w:ascii="Calibri" w:hAnsi="Calibri" w:cs="Arial"/>
                <w:b/>
                <w:sz w:val="24"/>
                <w:szCs w:val="24"/>
              </w:rPr>
              <w:t>S3 Table</w:t>
            </w:r>
            <w:r w:rsidRPr="000934ED">
              <w:rPr>
                <w:rFonts w:ascii="Calibri" w:hAnsi="Calibri" w:cs="Arial"/>
                <w:b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Calibri" w:hAnsi="Calibri" w:cs="Arial"/>
                <w:b/>
                <w:sz w:val="24"/>
                <w:szCs w:val="24"/>
              </w:rPr>
              <w:t>q</w:t>
            </w:r>
            <w:r w:rsidRPr="000934ED">
              <w:rPr>
                <w:rFonts w:ascii="Calibri" w:hAnsi="Calibri" w:cs="Arial"/>
                <w:b/>
                <w:sz w:val="24"/>
                <w:szCs w:val="24"/>
              </w:rPr>
              <w:t>RTPCR</w:t>
            </w:r>
            <w:proofErr w:type="spellEnd"/>
            <w:r w:rsidRPr="000934ED">
              <w:rPr>
                <w:rFonts w:ascii="Calibri" w:hAnsi="Calibri" w:cs="Arial"/>
                <w:b/>
                <w:sz w:val="24"/>
                <w:szCs w:val="24"/>
              </w:rPr>
              <w:t xml:space="preserve"> primers used to validate </w:t>
            </w:r>
            <w:proofErr w:type="spellStart"/>
            <w:r>
              <w:rPr>
                <w:rFonts w:ascii="Calibri" w:hAnsi="Calibri" w:cs="Arial"/>
                <w:b/>
                <w:sz w:val="24"/>
                <w:szCs w:val="24"/>
              </w:rPr>
              <w:t>LncRNA</w:t>
            </w:r>
            <w:proofErr w:type="spellEnd"/>
            <w:r>
              <w:rPr>
                <w:rFonts w:ascii="Calibri" w:hAnsi="Calibri" w:cs="Arial"/>
                <w:b/>
                <w:sz w:val="24"/>
                <w:szCs w:val="24"/>
              </w:rPr>
              <w:t>-</w:t>
            </w:r>
            <w:r>
              <w:rPr>
                <w:rFonts w:ascii="Calibri" w:hAnsi="Calibri" w:cs="Arial"/>
                <w:b/>
                <w:i/>
                <w:sz w:val="24"/>
                <w:szCs w:val="24"/>
              </w:rPr>
              <w:t>HIT</w:t>
            </w:r>
            <w:r w:rsidRPr="000934ED">
              <w:rPr>
                <w:rFonts w:ascii="Calibri" w:hAnsi="Calibri" w:cs="Arial"/>
                <w:b/>
                <w:sz w:val="24"/>
                <w:szCs w:val="24"/>
              </w:rPr>
              <w:t xml:space="preserve">-regulated loci 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ik3cb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ATATCCGTCGATTTCC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ik3cb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GAGTCAATGTCCATGAG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ncRAN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HIT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 CCAGACTCCCTGTGGCAAATGA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ncRNA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HIT</w:t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TGAGCTGTCAAAAGTCAAGGTCA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ol14a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CTTGTTTCTGCACCATT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ol14a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GCCACCAAATTTCCCTC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mpr1b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GCCCAAGATCCTACGTTG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mpr1b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TCCAGAGGTGACAACAG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bx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GGACATCGGGGACAT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bx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CATTAAACAAGGCAGGCTT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15ertd621e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TCGACGTTGAGTTCCAC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15ertd621e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GCAACTGATTGCGAATAC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dam17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TGACCACTTTGGTGCCT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dam17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CCTTATGGAGTGCTGCT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tlF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CCCAGATGCTCTTCAACT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tlR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GGACTCCTGTTTCTCC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Fcho2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TTTCGTGGAGAATTTCTG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Fcho2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CATTGATCTGGAGTATGCCTC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HoxA13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AAATGTACTGCCCCAAAGAG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Hoxa13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GTAGCGTATTCCCGTTCGAG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rl15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AGGCGTTTCTGTACATG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rl15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ACAGCAGGCTGGTTTTC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csk6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TACCTCAACTTGGGCCA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csk6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GGTCCATTCTGAGGAAGG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Ell2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CAACATCACCGTGCTGC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Ell2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TTGGAGTCCTTGGAACT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Kdelr2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CCATCGTCATCCTACTGC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Kdelr2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AAGGAAGTGAAAAGGTCC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Hoxa1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TCTTCCGGCCACACT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Hoxa1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ACAGTTGCAG CGCTTCTC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tnnb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AGGGCAACCCTGAGGAA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tnnb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TTGCATACTGCCCGTC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Zbtb40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TGTTGGACAAATCCCAA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Zbtb40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CCAGTCTTCTCAGGGTGT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dh1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TGCAACGCTCCAAGAGA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dh1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TGTTCCCATCACCGGAG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tgfF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TGCACTGCCAAAGATGG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tgfR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CCAGGCAAGTGCATTGGT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damts5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GCAGCACCA CATAACC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damts5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CAGGGTGTCACATGAAT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Gli2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GCCCAGCCTTCACTTTTC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Gli2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GGGGTGGTGTGTGTCCA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lastRenderedPageBreak/>
              <w:t>Stard7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GCCATGCCTCTGTTTT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Stard7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ACATTTCTTCCAACCGTTT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csk6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TACCTCAACTTGGGCCA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csk6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GGTCCATTCTGAGGAAGG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Rbms3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AAGCAGTGGCGTCCTTG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Rbms3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CCAGCTCCTGCTCATCC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Gpc6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5'-CTTACGGTGCCAAGGGATT-3'   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Gpc6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TGTTGACTCAGCTTGTCTTC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rioF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AAGGACCTAGCCGAC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rioR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ATGGGACCTCCACGCTT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ospd4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GCACAAGTTCATGGTGCA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ospd4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GGTTCAAACACACACCTC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Glt25d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CGTCTTTGCCTTCTCCTG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Glt25d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AGCTCTCTGCTTCGTCCT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cam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AGTGTGTGGTCACGGCT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cam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CAGCATCCTCCCCTTCC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lox5ap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TTGTCACCCTCATCAG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lox5ap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GTGTAGACCCGCTCAAAG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Ralgps2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GCAGGCAAGCAGTGTTAC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Ralgps2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GCGTATTCTTCTGGCGT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ol5a3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CAGGGTGACCGAGCATTC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ol5a3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CAGTGTGAGCAGCCAGAA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css3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ACAAGCCCTGGACCAAAA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css3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TTATCCCCTTGGCCATT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kap6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GACAGCAAGCATGTGG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kap6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CAGCAGCTTCAGGGAGAA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ynx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ATCTGCTCACAGTGTTC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ynx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TCGTGTGGTCATACAGTAGGT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Sap130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TCCGCAGGACTGATAAAC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Sap130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AGGGCCTTACCACAACTG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de11a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CTGCAGTAGCACAGAG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de11a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ATCTTCGGTCCTGGTAGG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wa5b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ACAGCCTCCCTCACCTAC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wa5b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ACACGGTCAGCAATGAC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mem132d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AGCTGCCCTTTTCTCCA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mem132d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GAAGGAGACATCCGCATT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Unc13a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GTGCCCAAGAGAAGTTCA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Unc13a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GCGGTTGATCTCAAACATGA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poF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TGGCAATAATGCTGGTGG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poR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CCATGAGCTGGCTCGTT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ctp1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AAGTTTAGCTGCCCGTG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ctp1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CTCCCACACAGGATTTAG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ggcF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TCGGAGTAGCACCTCTTGG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ggcR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CAGAAGGAAAGGCCTGGAA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lastRenderedPageBreak/>
              <w:t>Ppp1r32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ACTCCCTCTTGGGGTTGTCT-3'</w:t>
            </w:r>
          </w:p>
          <w:p w:rsidR="00C4705A" w:rsidRDefault="00C4705A" w:rsidP="00456BBB">
            <w:pPr>
              <w:tabs>
                <w:tab w:val="left" w:pos="2160"/>
              </w:tabs>
              <w:spacing w:after="0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pp1r32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B186C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TGTAGCCTGTGCCTACATGG-3'</w:t>
            </w:r>
          </w:p>
          <w:p w:rsidR="00C4705A" w:rsidRDefault="00C4705A"/>
        </w:tc>
      </w:tr>
    </w:tbl>
    <w:p w:rsidR="003F284C" w:rsidRDefault="003F284C">
      <w:bookmarkStart w:id="0" w:name="_GoBack"/>
      <w:bookmarkEnd w:id="0"/>
    </w:p>
    <w:sectPr w:rsidR="003F2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BBB"/>
    <w:rsid w:val="003F284C"/>
    <w:rsid w:val="00456BBB"/>
    <w:rsid w:val="00C4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C5334-C3BB-4E82-8FE1-62C3CA573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BBB"/>
    <w:pPr>
      <w:spacing w:after="20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tadler</dc:creator>
  <cp:keywords/>
  <dc:description/>
  <cp:lastModifiedBy>Scott Stadler</cp:lastModifiedBy>
  <cp:revision>2</cp:revision>
  <dcterms:created xsi:type="dcterms:W3CDTF">2015-11-02T22:04:00Z</dcterms:created>
  <dcterms:modified xsi:type="dcterms:W3CDTF">2015-11-02T22:04:00Z</dcterms:modified>
</cp:coreProperties>
</file>